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file including all details concerning the search strateg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earch term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A search for published literature for the time period January 2000 - September 2007 was conducted in Pub Med, Embase, and Cochrane library combining the following search terms: duodenal stent, malignant duodenal obstruction, gastric outlet obstruction, SEMS, and gastroenteroanastomosis. 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 xml:space="preserve">Reference lists were hand-searched for additional literature. Furthermore, reference lists of review articles and metaanalyses from the relevant time period were used to identify additional literature. Abstracts were not include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election/inclusion criteria</w:t>
      </w:r>
      <w:r>
        <w:rPr/>
        <w:t xml:space="preserve">: Studies presenting data on clinical outcome/effect after treatment with gastroduodenal stents including ≥ 15 patients and written in English were included in the present review. When studies included identical patients, the most recent study was include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  <w:r>
        <w:rPr>
          <w:b/>
        </w:rPr>
        <w:t>Search results</w:t>
      </w:r>
      <w:r>
        <w:rPr/>
        <w:t>: There were no RCT´s fulfilling the inclusion criteria, so there was no basis for performing a meta-analysis. Both prospective and retrospective studies were included. This paper is a review of the methods in use for reporting the treatments clinical effect.</w:t>
      </w:r>
    </w:p>
    <w:p>
      <w:pPr>
        <w:pStyle w:val="Normal"/>
        <w:spacing w:lineRule="auto" w:line="480"/>
        <w:rPr/>
      </w:pPr>
      <w:r>
        <w:rPr/>
        <w:t>45 original papers fulfilled the inclusion criteria and were reviewed with regard to the following parameters:</w:t>
      </w:r>
    </w:p>
    <w:p>
      <w:pPr>
        <w:pStyle w:val="Normal"/>
        <w:spacing w:lineRule="auto" w:line="480"/>
        <w:rPr/>
      </w:pPr>
      <w:r>
        <w:rPr/>
        <w:t>1. The use of a graded scoring system evaluating clinical success</w:t>
      </w:r>
    </w:p>
    <w:p>
      <w:pPr>
        <w:pStyle w:val="Normal"/>
        <w:spacing w:lineRule="auto" w:line="480"/>
        <w:rPr/>
      </w:pPr>
      <w:r>
        <w:rPr/>
        <w:t>2. Assessment of QoL before and after treatment</w:t>
      </w:r>
    </w:p>
    <w:p>
      <w:pPr>
        <w:pStyle w:val="Normal"/>
        <w:spacing w:lineRule="auto" w:line="480"/>
        <w:rPr/>
      </w:pPr>
      <w:r>
        <w:rPr/>
        <w:t>3. Information on s</w:t>
      </w:r>
      <w:r>
        <w:rPr>
          <w:lang w:val="en-GB"/>
        </w:rPr>
        <w:t xml:space="preserve">tent- </w:t>
      </w:r>
      <w:r>
        <w:rPr/>
        <w:t>patency and survival</w:t>
      </w:r>
    </w:p>
    <w:p>
      <w:pPr>
        <w:pStyle w:val="Normal"/>
        <w:spacing w:lineRule="auto" w:line="480"/>
        <w:ind w:left="238" w:hanging="0"/>
        <w:rPr/>
      </w:pPr>
      <w:r>
        <w:rPr/>
        <w:t>Stent patency was defined as the time to re-intervention after a successful stent deployment</w:t>
      </w:r>
    </w:p>
    <w:p>
      <w:pPr>
        <w:pStyle w:val="Normal"/>
        <w:spacing w:lineRule="auto" w:line="480"/>
        <w:rPr/>
      </w:pPr>
      <w:r>
        <w:rPr/>
        <w:t>4. The use of objective criteria to evaluate the stent effec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2:42:00Z</dcterms:created>
  <dc:creator>ll</dc:creator>
  <dc:description/>
  <cp:keywords/>
  <dc:language>en-US</dc:language>
  <cp:lastModifiedBy> </cp:lastModifiedBy>
  <dcterms:modified xsi:type="dcterms:W3CDTF">2008-12-15T14:15:00Z</dcterms:modified>
  <cp:revision>29</cp:revision>
  <dc:subject/>
  <dc:title>Supplementary file including all details concerning the search strategy</dc:title>
</cp:coreProperties>
</file>